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9541D" w14:textId="3023F84A" w:rsidR="00E85B72" w:rsidRPr="00E175D5" w:rsidRDefault="00E85B72" w:rsidP="00E175D5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56F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6FEA" w:rsidRPr="00356FE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F41B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56FEA">
        <w:rPr>
          <w:rFonts w:ascii="Times New Roman" w:hAnsi="Times New Roman" w:cs="Times New Roman"/>
          <w:b/>
          <w:bCs/>
          <w:sz w:val="24"/>
          <w:szCs w:val="24"/>
        </w:rPr>
        <w:t xml:space="preserve"> –</w:t>
      </w:r>
      <w:r w:rsidR="00B278F7" w:rsidRPr="00356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78F7" w:rsidRPr="00356FEA">
        <w:rPr>
          <w:rFonts w:ascii="Times New Roman" w:eastAsia="Calibri" w:hAnsi="Times New Roman" w:cs="Times New Roman"/>
          <w:b/>
          <w:bCs/>
          <w:sz w:val="24"/>
          <w:szCs w:val="24"/>
        </w:rPr>
        <w:t>Participant characteristics for C</w:t>
      </w:r>
      <w:r w:rsidR="00437A84">
        <w:rPr>
          <w:rFonts w:ascii="Times New Roman" w:eastAsia="Calibri" w:hAnsi="Times New Roman" w:cs="Times New Roman"/>
          <w:b/>
          <w:bCs/>
          <w:sz w:val="24"/>
          <w:szCs w:val="24"/>
        </w:rPr>
        <w:t>OVID</w:t>
      </w:r>
      <w:r w:rsidR="00B278F7" w:rsidRPr="00356FEA">
        <w:rPr>
          <w:rFonts w:ascii="Times New Roman" w:eastAsia="Calibri" w:hAnsi="Times New Roman" w:cs="Times New Roman"/>
          <w:b/>
          <w:bCs/>
          <w:sz w:val="24"/>
          <w:szCs w:val="24"/>
        </w:rPr>
        <w:t>-19 infections (</w:t>
      </w:r>
      <w:r w:rsidR="00BF2BB8"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  <w:r w:rsidR="00B278F7" w:rsidRPr="00356FEA">
        <w:rPr>
          <w:rFonts w:ascii="Times New Roman" w:eastAsia="Calibri" w:hAnsi="Times New Roman" w:cs="Times New Roman"/>
          <w:b/>
          <w:bCs/>
          <w:sz w:val="24"/>
          <w:szCs w:val="24"/>
        </w:rPr>
        <w:t>reakdown of Table 2 data)</w:t>
      </w:r>
    </w:p>
    <w:p w14:paraId="477CA2AB" w14:textId="77777777" w:rsidR="00E85B72" w:rsidRDefault="00E85B72">
      <w:pPr>
        <w:rPr>
          <w:rFonts w:ascii="Times New Roman" w:hAnsi="Times New Roman" w:cs="Times New Roman"/>
        </w:rPr>
      </w:pPr>
    </w:p>
    <w:tbl>
      <w:tblPr>
        <w:tblStyle w:val="TableGrid1"/>
        <w:tblW w:w="9307" w:type="dxa"/>
        <w:tblLayout w:type="fixed"/>
        <w:tblLook w:val="04A0" w:firstRow="1" w:lastRow="0" w:firstColumn="1" w:lastColumn="0" w:noHBand="0" w:noVBand="1"/>
      </w:tblPr>
      <w:tblGrid>
        <w:gridCol w:w="1696"/>
        <w:gridCol w:w="1586"/>
        <w:gridCol w:w="2010"/>
        <w:gridCol w:w="1993"/>
        <w:gridCol w:w="2022"/>
      </w:tblGrid>
      <w:tr w:rsidR="007E2228" w:rsidRPr="00B66A9B" w14:paraId="3F45DC5A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714F7" w14:textId="77777777" w:rsidR="007E2228" w:rsidRPr="00B66A9B" w:rsidRDefault="007E2228" w:rsidP="009B2D4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5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C3FBF" w14:textId="365873E3" w:rsidR="007E2228" w:rsidRPr="00C16DCD" w:rsidRDefault="007E2228" w:rsidP="009B2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6D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nfection before vaccination </w:t>
            </w:r>
          </w:p>
        </w:tc>
        <w:tc>
          <w:tcPr>
            <w:tcW w:w="40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1A4F" w14:textId="12E5AE6C" w:rsidR="007E2228" w:rsidRPr="00C16DCD" w:rsidRDefault="007E2228" w:rsidP="009B2D4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16D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nfection after partial </w:t>
            </w:r>
            <w:r w:rsidR="00F61F1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</w:t>
            </w:r>
            <w:r w:rsidRPr="00C16D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ccination</w:t>
            </w:r>
          </w:p>
        </w:tc>
      </w:tr>
      <w:tr w:rsidR="007E2228" w:rsidRPr="00B66A9B" w14:paraId="4D53A698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AE81D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77AE6" w14:textId="5F84EFB0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nfection before vaccination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2A5A5" w14:textId="09EC1EB0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nfection within 14 days of receiving1</w:t>
            </w: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</w:rPr>
              <w:t>st</w:t>
            </w: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dose of vaccination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9677B" w14:textId="4262010E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nfection after 14 days of receiving 1</w:t>
            </w: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</w:rPr>
              <w:t>st</w:t>
            </w: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dose of vaccination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D0E5" w14:textId="44CF5BFD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Infection within 14 days of receiving 2</w:t>
            </w: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</w:rPr>
              <w:t>nd</w:t>
            </w:r>
            <w:r w:rsidRPr="00B66A9B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dose of vaccination</w:t>
            </w:r>
          </w:p>
        </w:tc>
      </w:tr>
      <w:tr w:rsidR="007E2228" w:rsidRPr="00B66A9B" w14:paraId="74BB96FC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41838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n (%)</w:t>
            </w:r>
          </w:p>
          <w:p w14:paraId="0D71F549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[95 CI]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50016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43(16.4)</w:t>
            </w:r>
          </w:p>
          <w:p w14:paraId="6A411BA4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[14-18]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3FA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2(0.8)</w:t>
            </w:r>
          </w:p>
          <w:p w14:paraId="296C40F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[0.4-1.4]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5C52F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7(1.1)</w:t>
            </w:r>
          </w:p>
          <w:p w14:paraId="2D6A7A69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[0.7-1.8]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DBE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7(0.5)</w:t>
            </w:r>
          </w:p>
          <w:p w14:paraId="7B8FB509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[0.2-1.0]</w:t>
            </w:r>
          </w:p>
        </w:tc>
      </w:tr>
      <w:tr w:rsidR="007E2228" w:rsidRPr="00B66A9B" w14:paraId="3E5488F1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C3875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Age, years</w:t>
            </w:r>
          </w:p>
          <w:p w14:paraId="132EC489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Mean ± SD</w:t>
            </w:r>
          </w:p>
          <w:p w14:paraId="0436820E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8-45</w:t>
            </w:r>
          </w:p>
          <w:p w14:paraId="3A281519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6-60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A7C2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D9A4A46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35.6±10.5</w:t>
            </w:r>
          </w:p>
          <w:p w14:paraId="3320326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94 (79.8)</w:t>
            </w:r>
          </w:p>
          <w:p w14:paraId="753969A2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9 (20.2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671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2FE6F5E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38±10.8</w:t>
            </w:r>
          </w:p>
          <w:p w14:paraId="36034CF4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9 (75.0)</w:t>
            </w:r>
          </w:p>
          <w:p w14:paraId="37AC0462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3 (25.0)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F1F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39BFDD8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35.2±13.2</w:t>
            </w:r>
          </w:p>
          <w:p w14:paraId="10A1AE54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3 (76.5)</w:t>
            </w:r>
          </w:p>
          <w:p w14:paraId="25A987C9" w14:textId="551DD020" w:rsidR="007E2228" w:rsidRPr="00B66A9B" w:rsidRDefault="001C5325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 (23.5</w:t>
            </w:r>
            <w:r w:rsidR="007E2228"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F77E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C8595EF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35.8±10.7</w:t>
            </w:r>
          </w:p>
          <w:p w14:paraId="3BD5C0B9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6 (85.7)</w:t>
            </w:r>
          </w:p>
          <w:p w14:paraId="124F5D5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 (14.3)</w:t>
            </w:r>
          </w:p>
        </w:tc>
      </w:tr>
      <w:tr w:rsidR="007E2228" w:rsidRPr="00B66A9B" w14:paraId="210F61C7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63A9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Gender</w:t>
            </w:r>
          </w:p>
          <w:p w14:paraId="11FA29A2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Female</w:t>
            </w:r>
          </w:p>
          <w:p w14:paraId="451BDA28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661D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BB35D39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37 (56.4)</w:t>
            </w:r>
          </w:p>
          <w:p w14:paraId="5B0C4CD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06 (43.6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AF8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67471F7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7 (58.3)</w:t>
            </w:r>
          </w:p>
          <w:p w14:paraId="0C44DDF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5 (41.7)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4E171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B497E2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9 (52.9)</w:t>
            </w:r>
          </w:p>
          <w:p w14:paraId="2D7A3AD2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8 (47.1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F6627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66EB42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 (57.1)</w:t>
            </w:r>
          </w:p>
          <w:p w14:paraId="2002B2D6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3 (42.9)</w:t>
            </w:r>
          </w:p>
        </w:tc>
      </w:tr>
      <w:tr w:rsidR="007E2228" w:rsidRPr="00B66A9B" w14:paraId="2E5A23C6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D247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Presence of co-morbidity</w:t>
            </w:r>
          </w:p>
          <w:p w14:paraId="7A5DD677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14:paraId="7CF989EA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215D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BFD21D7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908002F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90 (78.2)</w:t>
            </w:r>
          </w:p>
          <w:p w14:paraId="32FBE51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53 (21.8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F766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0EBEDE6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B66249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1 (91.7)</w:t>
            </w:r>
          </w:p>
          <w:p w14:paraId="2896067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 (8.3)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3F74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2C260368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95D8472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5 (88.2)</w:t>
            </w:r>
          </w:p>
          <w:p w14:paraId="23AEF73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11.8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DA3E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F94FED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200C9CE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7 (100)</w:t>
            </w:r>
          </w:p>
          <w:p w14:paraId="234AC5E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  <w:tr w:rsidR="007E2228" w:rsidRPr="00B66A9B" w14:paraId="5397B46B" w14:textId="77777777" w:rsidTr="007E2228">
        <w:trPr>
          <w:trHeight w:val="6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3580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Symptomatic status</w:t>
            </w:r>
          </w:p>
          <w:p w14:paraId="55E04FC8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Asymptomatic</w:t>
            </w:r>
          </w:p>
          <w:p w14:paraId="19619528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Symptomatic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8388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17C6F07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DBC21E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1 (16.9)</w:t>
            </w:r>
          </w:p>
          <w:p w14:paraId="656E7EC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02 (83.1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7D1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329BAE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2F4AD1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16.7)</w:t>
            </w:r>
          </w:p>
          <w:p w14:paraId="0FA18F39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0 (83.3)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29D7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551F66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467547E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6 (35.3)</w:t>
            </w:r>
          </w:p>
          <w:p w14:paraId="4B2135A6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1 (64.7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3ECE8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B7464B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5B4776B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  <w:p w14:paraId="5FA184C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7 (100)</w:t>
            </w:r>
          </w:p>
        </w:tc>
      </w:tr>
      <w:tr w:rsidR="007E2228" w:rsidRPr="00B66A9B" w14:paraId="17415C66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14090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Hospitalization due to covid</w:t>
            </w:r>
          </w:p>
          <w:p w14:paraId="2B46D065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14:paraId="56B584BD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F435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987C0A5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07F63178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00 (82.3)</w:t>
            </w:r>
          </w:p>
          <w:p w14:paraId="0AD46C90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3 (17.7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58AF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6C1A1A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D62DDF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0 (83.3)</w:t>
            </w:r>
          </w:p>
          <w:p w14:paraId="54EAB216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16.7)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CFF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53DAFC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A8DCFE4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6 (94.1)</w:t>
            </w:r>
          </w:p>
          <w:p w14:paraId="2D6D532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 (5.9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5D7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93B0EC1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09B1B824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5 (71.4)</w:t>
            </w:r>
          </w:p>
          <w:p w14:paraId="01F1EF22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28.6)</w:t>
            </w:r>
          </w:p>
        </w:tc>
      </w:tr>
      <w:tr w:rsidR="007E2228" w:rsidRPr="00B66A9B" w14:paraId="675CD7A7" w14:textId="77777777" w:rsidTr="007E2228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2835B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Blood group</w:t>
            </w:r>
          </w:p>
          <w:p w14:paraId="46F60CC8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A</w:t>
            </w:r>
          </w:p>
          <w:p w14:paraId="68551C83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AB</w:t>
            </w:r>
          </w:p>
          <w:p w14:paraId="2433AED9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B</w:t>
            </w:r>
          </w:p>
          <w:p w14:paraId="6DC78BD4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O</w:t>
            </w:r>
          </w:p>
          <w:p w14:paraId="1B4C2B6B" w14:textId="77777777" w:rsidR="007E2228" w:rsidRPr="00B66A9B" w:rsidRDefault="007E2228" w:rsidP="007E222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Don’t know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6C8A8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88CA3E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6 (18.9)</w:t>
            </w:r>
          </w:p>
          <w:p w14:paraId="4679C591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9 (11.9)</w:t>
            </w:r>
          </w:p>
          <w:p w14:paraId="489D18ED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85 (35.0)</w:t>
            </w:r>
          </w:p>
          <w:p w14:paraId="4DD2205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77 (31.7)</w:t>
            </w:r>
          </w:p>
          <w:p w14:paraId="112FF7E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6 (2.5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5751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BAAB57A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16.7)</w:t>
            </w:r>
          </w:p>
          <w:p w14:paraId="7F00B7FF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16.7)</w:t>
            </w:r>
          </w:p>
          <w:p w14:paraId="599FB80F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 (8.3)</w:t>
            </w:r>
          </w:p>
          <w:p w14:paraId="5F64EC31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6 (50.0)</w:t>
            </w:r>
          </w:p>
          <w:p w14:paraId="3DC5FE59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 (8.3)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8168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07607443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3 (17.6)</w:t>
            </w:r>
          </w:p>
          <w:p w14:paraId="1A58DD06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1 (5.9)</w:t>
            </w:r>
          </w:p>
          <w:p w14:paraId="5E23E8DF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 (23.5)</w:t>
            </w:r>
          </w:p>
          <w:p w14:paraId="22A9ADF9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5 (29.4)</w:t>
            </w:r>
          </w:p>
          <w:p w14:paraId="6283DFB4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4 (23.5)</w:t>
            </w:r>
          </w:p>
        </w:tc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9E9B5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7AF7C57A" w14:textId="174B58E7" w:rsidR="007E2228" w:rsidRPr="00B66A9B" w:rsidRDefault="001C5325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 (42.8</w:t>
            </w:r>
            <w:r w:rsidR="007E2228"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  <w:p w14:paraId="0E5FDBEC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28.6)</w:t>
            </w:r>
          </w:p>
          <w:p w14:paraId="0E84B74B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2 (28.6)</w:t>
            </w:r>
          </w:p>
          <w:p w14:paraId="14786176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  <w:p w14:paraId="693F9B98" w14:textId="77777777" w:rsidR="007E2228" w:rsidRPr="00B66A9B" w:rsidRDefault="007E2228" w:rsidP="007E2228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B66A9B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</w:p>
        </w:tc>
      </w:tr>
    </w:tbl>
    <w:p w14:paraId="3D1A5925" w14:textId="77777777" w:rsidR="001F5C98" w:rsidRPr="001F5C98" w:rsidRDefault="001F5C98" w:rsidP="001F5C98">
      <w:pPr>
        <w:rPr>
          <w:rFonts w:ascii="Times New Roman" w:hAnsi="Times New Roman" w:cs="Times New Roman"/>
        </w:rPr>
      </w:pPr>
    </w:p>
    <w:p w14:paraId="3A58B0B2" w14:textId="77777777" w:rsidR="00356FEA" w:rsidRPr="00DA3123" w:rsidRDefault="00356FEA">
      <w:pPr>
        <w:rPr>
          <w:rFonts w:ascii="Times New Roman" w:hAnsi="Times New Roman" w:cs="Times New Roman"/>
        </w:rPr>
      </w:pPr>
    </w:p>
    <w:sectPr w:rsidR="00356FEA" w:rsidRPr="00DA3123" w:rsidSect="007E222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zW2MDEyMTE2NrZU0lEKTi0uzszPAykwrgUA2mJLLywAAAA="/>
  </w:docVars>
  <w:rsids>
    <w:rsidRoot w:val="006B2307"/>
    <w:rsid w:val="00037C9E"/>
    <w:rsid w:val="000A60E5"/>
    <w:rsid w:val="0015332D"/>
    <w:rsid w:val="001C5325"/>
    <w:rsid w:val="001F5C98"/>
    <w:rsid w:val="00280CF4"/>
    <w:rsid w:val="00356FEA"/>
    <w:rsid w:val="003F5CDF"/>
    <w:rsid w:val="00437A84"/>
    <w:rsid w:val="005304AE"/>
    <w:rsid w:val="006B2307"/>
    <w:rsid w:val="00701CCF"/>
    <w:rsid w:val="007E2228"/>
    <w:rsid w:val="008E365B"/>
    <w:rsid w:val="00B278F7"/>
    <w:rsid w:val="00B62F73"/>
    <w:rsid w:val="00BF2BB8"/>
    <w:rsid w:val="00C16DCD"/>
    <w:rsid w:val="00DA3123"/>
    <w:rsid w:val="00DF41B9"/>
    <w:rsid w:val="00E175D5"/>
    <w:rsid w:val="00E85B72"/>
    <w:rsid w:val="00F61F19"/>
    <w:rsid w:val="00FD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BB0D"/>
  <w15:chartTrackingRefBased/>
  <w15:docId w15:val="{461E4FD3-734A-4065-91C8-1AE6BCB7E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307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0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customStyle="1" w:styleId="TableGrid1">
    <w:name w:val="Table Grid1"/>
    <w:basedOn w:val="TableNormal"/>
    <w:next w:val="TableGrid"/>
    <w:uiPriority w:val="39"/>
    <w:rsid w:val="007E2228"/>
    <w:pPr>
      <w:widowControl w:val="0"/>
      <w:spacing w:after="0" w:line="240" w:lineRule="auto"/>
      <w:jc w:val="both"/>
    </w:pPr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2B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us Ahmad</dc:creator>
  <cp:keywords/>
  <dc:description/>
  <cp:lastModifiedBy>Sundus Ahmad</cp:lastModifiedBy>
  <cp:revision>2</cp:revision>
  <dcterms:created xsi:type="dcterms:W3CDTF">2023-03-03T14:50:00Z</dcterms:created>
  <dcterms:modified xsi:type="dcterms:W3CDTF">2023-03-03T14:50:00Z</dcterms:modified>
</cp:coreProperties>
</file>